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898B5" w14:textId="77777777" w:rsidR="003F2A12" w:rsidRPr="00842FFB" w:rsidRDefault="003F2A12">
      <w:pPr>
        <w:rPr>
          <w:lang w:val="en-US"/>
        </w:rPr>
      </w:pPr>
    </w:p>
    <w:tbl>
      <w:tblPr>
        <w:tblW w:w="978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7"/>
        <w:gridCol w:w="2542"/>
        <w:gridCol w:w="2982"/>
        <w:gridCol w:w="2415"/>
      </w:tblGrid>
      <w:tr w:rsidR="00316217" w:rsidRPr="00842FFB" w14:paraId="746A1E4C" w14:textId="3FC2BD39" w:rsidTr="005A3FEA">
        <w:trPr>
          <w:trHeight w:val="724"/>
          <w:jc w:val="center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D6A92" w14:textId="155AE284" w:rsidR="004062AC" w:rsidRPr="00842FFB" w:rsidRDefault="004062AC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b/>
                <w:bCs/>
                <w:lang w:val="en-US"/>
              </w:rPr>
              <w:t>HD patient ID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E2CB1" w14:textId="2211AEF6" w:rsidR="004062AC" w:rsidRPr="00842FFB" w:rsidRDefault="004062AC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b/>
                <w:bCs/>
                <w:lang w:val="en-US"/>
              </w:rPr>
              <w:t>Medication</w:t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57159" w14:textId="264CC405" w:rsidR="004062AC" w:rsidRPr="00842FFB" w:rsidRDefault="004062AC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b/>
                <w:bCs/>
                <w:lang w:val="en-US"/>
              </w:rPr>
              <w:t>Dosage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E1FA24" w14:textId="4C2ADDF8" w:rsidR="004062AC" w:rsidRPr="00842FFB" w:rsidRDefault="004062AC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b/>
                <w:bCs/>
                <w:lang w:val="en-US"/>
              </w:rPr>
              <w:t>Usage</w:t>
            </w:r>
          </w:p>
        </w:tc>
      </w:tr>
      <w:tr w:rsidR="00667560" w:rsidRPr="00842FFB" w14:paraId="4709BDEB" w14:textId="74460706" w:rsidTr="005A3FEA">
        <w:trPr>
          <w:trHeight w:val="383"/>
          <w:jc w:val="center"/>
        </w:trPr>
        <w:tc>
          <w:tcPr>
            <w:tcW w:w="184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947F1" w14:textId="0493742C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9BC8C" w14:textId="1F918C28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31216" w14:textId="6ABF7303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 w14:paraId="3D886A1D" w14:textId="6108B776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4039B7F7" w14:textId="355BBAF8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7B7BC" w14:textId="1D824BC3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2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09F8F" w14:textId="15FAD3FE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5F8E2" w14:textId="4DAC2E14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1B208D2B" w14:textId="26732161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17C3DEEA" w14:textId="4AD472A0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34B9C" w14:textId="03527C40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3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6115" w14:textId="64D27BEF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1526C" w14:textId="617095FF" w:rsidR="00B55EB8" w:rsidRPr="00842FFB" w:rsidRDefault="00B55EB8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533E5351" w14:textId="29D45537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1C4532AA" w14:textId="190F398C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B7D24" w14:textId="45259F69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4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CA883" w14:textId="0AFBBF96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9B302" w14:textId="37374495" w:rsidR="00B55EB8" w:rsidRPr="00842FFB" w:rsidRDefault="00B55EB8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781F71A5" w14:textId="51D5E3B0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641A63D6" w14:textId="6957B336" w:rsidTr="005A3FEA">
        <w:trPr>
          <w:trHeight w:val="383"/>
          <w:jc w:val="center"/>
        </w:trPr>
        <w:tc>
          <w:tcPr>
            <w:tcW w:w="1847" w:type="dxa"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AE79B" w14:textId="64B68C2F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5</w:t>
            </w:r>
          </w:p>
        </w:tc>
        <w:tc>
          <w:tcPr>
            <w:tcW w:w="2542" w:type="dxa"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3F5C9" w14:textId="2A9E5F6D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8E448" w14:textId="5E4EE603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tcBorders>
              <w:bottom w:val="dashSmallGap" w:sz="4" w:space="0" w:color="000000"/>
            </w:tcBorders>
            <w:vAlign w:val="center"/>
          </w:tcPr>
          <w:p w14:paraId="64830A96" w14:textId="158CC66F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316217" w:rsidRPr="00842FFB" w14:paraId="5CC5127C" w14:textId="77777777" w:rsidTr="005A3FEA">
        <w:trPr>
          <w:trHeight w:val="383"/>
          <w:jc w:val="center"/>
        </w:trPr>
        <w:tc>
          <w:tcPr>
            <w:tcW w:w="1847" w:type="dxa"/>
            <w:vMerge w:val="restart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52CB7" w14:textId="51240D62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6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15833" w14:textId="1B67E04D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Olanzapine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16FB2" w14:textId="45CD4956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5 mg once daily (1 tab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EE6F154" w14:textId="3EC264D6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Antidepressant</w:t>
            </w:r>
          </w:p>
        </w:tc>
      </w:tr>
      <w:tr w:rsidR="00316217" w:rsidRPr="00842FFB" w14:paraId="094AD113" w14:textId="77777777" w:rsidTr="005A3FEA">
        <w:trPr>
          <w:trHeight w:val="383"/>
          <w:jc w:val="center"/>
        </w:trPr>
        <w:tc>
          <w:tcPr>
            <w:tcW w:w="184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909DD" w14:textId="2ADBE670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C61B1" w14:textId="408B714B" w:rsidR="00316217" w:rsidRPr="00842FFB" w:rsidRDefault="00316217" w:rsidP="005A3FEA">
            <w:pPr>
              <w:spacing w:line="480" w:lineRule="auto"/>
              <w:ind w:left="-25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Venlafaxine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C8743" w14:textId="4AE5FAF4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75 mg three times daily 8 h interval (3 tabs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BADE583" w14:textId="682FE7EC" w:rsidR="00316217" w:rsidRPr="00842FFB" w:rsidRDefault="00316217" w:rsidP="005A3FEA">
            <w:pPr>
              <w:spacing w:line="480" w:lineRule="auto"/>
              <w:ind w:right="-18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Antidepressant</w:t>
            </w:r>
          </w:p>
        </w:tc>
      </w:tr>
      <w:tr w:rsidR="00316217" w:rsidRPr="00842FFB" w14:paraId="4955BB11" w14:textId="77777777" w:rsidTr="005A3FEA">
        <w:trPr>
          <w:trHeight w:val="383"/>
          <w:jc w:val="center"/>
        </w:trPr>
        <w:tc>
          <w:tcPr>
            <w:tcW w:w="1847" w:type="dxa"/>
            <w:vMerge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82C17" w14:textId="77777777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61733" w14:textId="77777777" w:rsidR="00316217" w:rsidRPr="00842FFB" w:rsidRDefault="00316217" w:rsidP="005A3FEA">
            <w:pPr>
              <w:spacing w:line="480" w:lineRule="auto"/>
              <w:ind w:left="-25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Metformin</w:t>
            </w:r>
          </w:p>
          <w:p w14:paraId="18004A98" w14:textId="77777777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A73B2" w14:textId="0290FB5C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500 mg three times daily 8 h interval (3 tabs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37562A3" w14:textId="348E9128" w:rsidR="00316217" w:rsidRPr="00842FFB" w:rsidRDefault="00316217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Antidiabetics</w:t>
            </w:r>
            <w:r w:rsidR="00667560" w:rsidRPr="00842FFB">
              <w:rPr>
                <w:lang w:val="en-US"/>
              </w:rPr>
              <w:t xml:space="preserve"> – </w:t>
            </w:r>
            <w:r w:rsidRPr="00842FFB">
              <w:rPr>
                <w:lang w:val="en-US"/>
              </w:rPr>
              <w:t>antihyperglycemic</w:t>
            </w:r>
          </w:p>
        </w:tc>
      </w:tr>
      <w:tr w:rsidR="004526CB" w:rsidRPr="00842FFB" w14:paraId="70715330" w14:textId="77777777" w:rsidTr="005A3FEA">
        <w:trPr>
          <w:trHeight w:val="383"/>
          <w:jc w:val="center"/>
        </w:trPr>
        <w:tc>
          <w:tcPr>
            <w:tcW w:w="1847" w:type="dxa"/>
            <w:vMerge w:val="restart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DCD25" w14:textId="2F7A5390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7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3B260" w14:textId="1541D7FE" w:rsidR="004526CB" w:rsidRPr="00842FFB" w:rsidRDefault="004526CB" w:rsidP="005A3FEA">
            <w:pPr>
              <w:spacing w:line="480" w:lineRule="auto"/>
              <w:ind w:left="-25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Calcium and vitamin D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ECD9D" w14:textId="393C7D70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A – 1 tab daily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3E2D77B" w14:textId="0689919E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Supplement</w:t>
            </w:r>
          </w:p>
        </w:tc>
      </w:tr>
      <w:tr w:rsidR="004526CB" w:rsidRPr="00842FFB" w14:paraId="20AF1D36" w14:textId="77777777" w:rsidTr="005A3FEA">
        <w:trPr>
          <w:trHeight w:val="383"/>
          <w:jc w:val="center"/>
        </w:trPr>
        <w:tc>
          <w:tcPr>
            <w:tcW w:w="1847" w:type="dxa"/>
            <w:vMerge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A8675" w14:textId="77777777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4FEA8" w14:textId="5F370310" w:rsidR="004526CB" w:rsidRPr="00842FFB" w:rsidRDefault="004526CB" w:rsidP="005A3FEA">
            <w:pPr>
              <w:spacing w:line="480" w:lineRule="auto"/>
              <w:ind w:left="-25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Multivitamins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A7029" w14:textId="60A505C1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A – 1 tab daily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5CDBBEB" w14:textId="66A4172A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Supplement</w:t>
            </w:r>
          </w:p>
        </w:tc>
      </w:tr>
      <w:tr w:rsidR="004526CB" w:rsidRPr="00842FFB" w14:paraId="635C551E" w14:textId="77777777" w:rsidTr="005A3FEA">
        <w:trPr>
          <w:trHeight w:val="383"/>
          <w:jc w:val="center"/>
        </w:trPr>
        <w:tc>
          <w:tcPr>
            <w:tcW w:w="1847" w:type="dxa"/>
            <w:vMerge w:val="restart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1F3C9" w14:textId="7FA85422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8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2695E" w14:textId="5CB1DB24" w:rsidR="004526CB" w:rsidRPr="00842FFB" w:rsidRDefault="004526CB" w:rsidP="005A3FEA">
            <w:pPr>
              <w:spacing w:line="480" w:lineRule="auto"/>
              <w:ind w:left="-25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Citalopram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12506" w14:textId="4CB54180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20 mg once daily (1 tab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3C623E9" w14:textId="4FC11454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Antidepressant</w:t>
            </w:r>
          </w:p>
        </w:tc>
      </w:tr>
      <w:tr w:rsidR="004526CB" w:rsidRPr="00842FFB" w14:paraId="2022B7D2" w14:textId="77777777" w:rsidTr="005A3FEA">
        <w:trPr>
          <w:trHeight w:val="383"/>
          <w:jc w:val="center"/>
        </w:trPr>
        <w:tc>
          <w:tcPr>
            <w:tcW w:w="1847" w:type="dxa"/>
            <w:vMerge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B86B4" w14:textId="77777777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B8846" w14:textId="5775B70B" w:rsidR="004526CB" w:rsidRPr="00842FFB" w:rsidRDefault="004526CB" w:rsidP="005A3FEA">
            <w:pPr>
              <w:spacing w:line="480" w:lineRule="auto"/>
              <w:ind w:left="-25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Coenzyme Q10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7C857" w14:textId="35DAB5AD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A – 1 tab daily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DDD5C17" w14:textId="40198C03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Supplement</w:t>
            </w:r>
          </w:p>
        </w:tc>
      </w:tr>
      <w:tr w:rsidR="00667560" w:rsidRPr="00842FFB" w14:paraId="398CFDDE" w14:textId="7163ED9B" w:rsidTr="005A3FEA">
        <w:trPr>
          <w:trHeight w:val="383"/>
          <w:jc w:val="center"/>
        </w:trPr>
        <w:tc>
          <w:tcPr>
            <w:tcW w:w="1847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37EB" w14:textId="4ABC2E4F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09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0F1C4" w14:textId="12996CA4" w:rsidR="00B55EB8" w:rsidRPr="00842FFB" w:rsidRDefault="005A3FEA" w:rsidP="005A3FE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mantadine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792F1" w14:textId="6B10C9E3" w:rsidR="00B55EB8" w:rsidRPr="00842FFB" w:rsidRDefault="005A3FEA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50 mg </w:t>
            </w:r>
            <w:r w:rsidRPr="00842FFB">
              <w:rPr>
                <w:lang w:val="en-US"/>
              </w:rPr>
              <w:t>three times daily 8 h interval (3 tabs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19F425B" w14:textId="1CA9740C" w:rsidR="00B55EB8" w:rsidRPr="00842FFB" w:rsidRDefault="005A3FEA" w:rsidP="005A3FEA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</w:t>
            </w:r>
            <w:r w:rsidRPr="005A3FEA">
              <w:rPr>
                <w:lang w:val="en-US"/>
              </w:rPr>
              <w:t>ntidyskinetic</w:t>
            </w:r>
            <w:proofErr w:type="spellEnd"/>
          </w:p>
        </w:tc>
      </w:tr>
      <w:tr w:rsidR="00667560" w:rsidRPr="00842FFB" w14:paraId="6840A0FA" w14:textId="75C15806" w:rsidTr="005A3FEA">
        <w:trPr>
          <w:trHeight w:val="383"/>
          <w:jc w:val="center"/>
        </w:trPr>
        <w:tc>
          <w:tcPr>
            <w:tcW w:w="1847" w:type="dxa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65878" w14:textId="42A95CF1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0</w:t>
            </w:r>
          </w:p>
        </w:tc>
        <w:tc>
          <w:tcPr>
            <w:tcW w:w="2542" w:type="dxa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CCB6A" w14:textId="78FB47B9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4507C" w14:textId="2F1FD3AB" w:rsidR="00B55EB8" w:rsidRPr="00842FFB" w:rsidRDefault="00B55EB8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tcBorders>
              <w:top w:val="dashSmallGap" w:sz="4" w:space="0" w:color="000000"/>
            </w:tcBorders>
            <w:vAlign w:val="center"/>
          </w:tcPr>
          <w:p w14:paraId="155ADC83" w14:textId="121A7692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262E6AE3" w14:textId="59CA4AA8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1091C" w14:textId="093DC947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1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74BC4" w14:textId="7B841F60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27AD1" w14:textId="730813D8" w:rsidR="00B55EB8" w:rsidRPr="00842FFB" w:rsidRDefault="00B55EB8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409EEA4B" w14:textId="1C437058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7B72BACC" w14:textId="2B8F223A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07709" w14:textId="30C7A7FD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2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37501" w14:textId="2962D576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C6DF2" w14:textId="17EE45AD" w:rsidR="00B55EB8" w:rsidRPr="00842FFB" w:rsidRDefault="00B55EB8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2D20E2E3" w14:textId="6239A760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2F7A47CB" w14:textId="61ACF3CE" w:rsidTr="005A3FEA">
        <w:trPr>
          <w:trHeight w:val="383"/>
          <w:jc w:val="center"/>
        </w:trPr>
        <w:tc>
          <w:tcPr>
            <w:tcW w:w="1847" w:type="dxa"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B6885" w14:textId="0E5D979A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3</w:t>
            </w:r>
          </w:p>
        </w:tc>
        <w:tc>
          <w:tcPr>
            <w:tcW w:w="2542" w:type="dxa"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589A3" w14:textId="11090699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E0B75" w14:textId="2AF3A93C" w:rsidR="00B55EB8" w:rsidRPr="00842FFB" w:rsidRDefault="00B55EB8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tcBorders>
              <w:bottom w:val="dashSmallGap" w:sz="4" w:space="0" w:color="000000"/>
            </w:tcBorders>
            <w:vAlign w:val="center"/>
          </w:tcPr>
          <w:p w14:paraId="431221C4" w14:textId="58D6EBAF" w:rsidR="00B55EB8" w:rsidRPr="00842FFB" w:rsidRDefault="00B55EB8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4526CB" w:rsidRPr="00842FFB" w14:paraId="70390020" w14:textId="77777777" w:rsidTr="005A3FEA">
        <w:trPr>
          <w:trHeight w:val="383"/>
          <w:jc w:val="center"/>
        </w:trPr>
        <w:tc>
          <w:tcPr>
            <w:tcW w:w="1847" w:type="dxa"/>
            <w:vMerge w:val="restart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C71B5" w14:textId="29A7E7F6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lastRenderedPageBreak/>
              <w:t>HD014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2EA58" w14:textId="05033EA2" w:rsidR="004526CB" w:rsidRPr="00842FFB" w:rsidRDefault="004526CB" w:rsidP="005A3FEA">
            <w:pPr>
              <w:spacing w:line="480" w:lineRule="auto"/>
              <w:ind w:left="-131" w:right="-83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Tetrabenazine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517A7" w14:textId="3FFA96FB" w:rsidR="004526CB" w:rsidRPr="00842FFB" w:rsidRDefault="004526CB" w:rsidP="005A3FEA">
            <w:pPr>
              <w:spacing w:line="480" w:lineRule="auto"/>
              <w:ind w:right="-273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25 mg once daily (1 tab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F790170" w14:textId="1068516C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Antihyperkinetic movement – Chorea</w:t>
            </w:r>
          </w:p>
        </w:tc>
      </w:tr>
      <w:tr w:rsidR="004526CB" w:rsidRPr="00842FFB" w14:paraId="35B5FF52" w14:textId="77777777" w:rsidTr="005A3FEA">
        <w:trPr>
          <w:trHeight w:val="383"/>
          <w:jc w:val="center"/>
        </w:trPr>
        <w:tc>
          <w:tcPr>
            <w:tcW w:w="1847" w:type="dxa"/>
            <w:vMerge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460A4" w14:textId="77777777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C5C68" w14:textId="68869082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Coenzyme Q10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1B9AD" w14:textId="52AE3BC0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A – 1 tab daily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17D0F06" w14:textId="7FBFBAEE" w:rsidR="004526CB" w:rsidRPr="00842FFB" w:rsidRDefault="004526CB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Supplement</w:t>
            </w:r>
          </w:p>
        </w:tc>
      </w:tr>
      <w:tr w:rsidR="00667560" w:rsidRPr="00842FFB" w14:paraId="26AEB23A" w14:textId="77777777" w:rsidTr="005A3FEA">
        <w:trPr>
          <w:trHeight w:val="383"/>
          <w:jc w:val="center"/>
        </w:trPr>
        <w:tc>
          <w:tcPr>
            <w:tcW w:w="1847" w:type="dxa"/>
            <w:vMerge w:val="restart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55616" w14:textId="57FA43F3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5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44A82" w14:textId="7A127613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Omega-3 Fatty Acids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B1FC3" w14:textId="1E47E031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A – 1 tab daily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340E6112" w14:textId="46707FF5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Supplement</w:t>
            </w:r>
          </w:p>
        </w:tc>
      </w:tr>
      <w:tr w:rsidR="00667560" w:rsidRPr="00842FFB" w14:paraId="5CF1C257" w14:textId="77777777" w:rsidTr="005A3FEA">
        <w:trPr>
          <w:trHeight w:val="383"/>
          <w:jc w:val="center"/>
        </w:trPr>
        <w:tc>
          <w:tcPr>
            <w:tcW w:w="1847" w:type="dxa"/>
            <w:vMerge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EDDB8" w14:textId="77777777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C9311" w14:textId="52051432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Coenzyme Q10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2C7FF" w14:textId="27E4B016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A – 1 tab daily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3BF4CCB" w14:textId="0B440161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Supplement</w:t>
            </w:r>
          </w:p>
        </w:tc>
      </w:tr>
      <w:tr w:rsidR="00667560" w:rsidRPr="00842FFB" w14:paraId="090B1111" w14:textId="0F227E78" w:rsidTr="005A3FEA">
        <w:trPr>
          <w:trHeight w:val="383"/>
          <w:jc w:val="center"/>
        </w:trPr>
        <w:tc>
          <w:tcPr>
            <w:tcW w:w="1847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9ACA2" w14:textId="11C5929B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6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0B3D9" w14:textId="425244D7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03C03" w14:textId="6927D467" w:rsidR="00667560" w:rsidRPr="00842FFB" w:rsidRDefault="00667560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395A8076" w14:textId="380C6DA0" w:rsidR="00667560" w:rsidRPr="00842FFB" w:rsidRDefault="00667560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1FE680FA" w14:textId="77777777" w:rsidTr="005A3FEA">
        <w:trPr>
          <w:trHeight w:val="383"/>
          <w:jc w:val="center"/>
        </w:trPr>
        <w:tc>
          <w:tcPr>
            <w:tcW w:w="1847" w:type="dxa"/>
            <w:vMerge w:val="restart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11391" w14:textId="6A8A3BDE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7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84AAA" w14:textId="1A697BCF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Citalopram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51CF2" w14:textId="037203EF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20 mg once daily (1 tab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DF44ACC" w14:textId="3EDB66ED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Antidepressant</w:t>
            </w:r>
          </w:p>
        </w:tc>
      </w:tr>
      <w:tr w:rsidR="00667560" w:rsidRPr="00842FFB" w14:paraId="5190AC07" w14:textId="77777777" w:rsidTr="005A3FEA">
        <w:trPr>
          <w:trHeight w:val="383"/>
          <w:jc w:val="center"/>
        </w:trPr>
        <w:tc>
          <w:tcPr>
            <w:tcW w:w="1847" w:type="dxa"/>
            <w:vMerge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28E41" w14:textId="77777777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83E3C" w14:textId="0167293A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Risperidone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86FD9" w14:textId="365C49BB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0.5 mg once daily (1 tab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387889D" w14:textId="3B3AC486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s-ES"/>
              </w:rPr>
              <w:t>A</w:t>
            </w:r>
            <w:r w:rsidRPr="00B17163">
              <w:t>ntipsychoti</w:t>
            </w:r>
            <w:r w:rsidRPr="00842FFB">
              <w:rPr>
                <w:lang w:val="es-ES"/>
              </w:rPr>
              <w:t>c</w:t>
            </w:r>
          </w:p>
        </w:tc>
      </w:tr>
      <w:tr w:rsidR="00667560" w:rsidRPr="00842FFB" w14:paraId="3526E705" w14:textId="77777777" w:rsidTr="005A3FEA">
        <w:trPr>
          <w:trHeight w:val="383"/>
          <w:jc w:val="center"/>
        </w:trPr>
        <w:tc>
          <w:tcPr>
            <w:tcW w:w="1847" w:type="dxa"/>
            <w:vMerge w:val="restart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FCD67" w14:textId="4297A5FB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8</w:t>
            </w: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7AAA9" w14:textId="7F9FA2BF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aloperidol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AB863" w14:textId="29907622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0.3 mg three times daily 8 h interval (1 mL in total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35C08123" w14:textId="02EDB0C5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s-ES"/>
              </w:rPr>
              <w:t>A</w:t>
            </w:r>
            <w:r w:rsidRPr="00B17163">
              <w:t>ntipsychoti</w:t>
            </w:r>
            <w:r w:rsidRPr="00842FFB">
              <w:rPr>
                <w:lang w:val="es-ES"/>
              </w:rPr>
              <w:t>c</w:t>
            </w:r>
          </w:p>
        </w:tc>
      </w:tr>
      <w:tr w:rsidR="00667560" w:rsidRPr="00842FFB" w14:paraId="6CFF5685" w14:textId="77777777" w:rsidTr="005A3FEA">
        <w:trPr>
          <w:trHeight w:val="383"/>
          <w:jc w:val="center"/>
        </w:trPr>
        <w:tc>
          <w:tcPr>
            <w:tcW w:w="1847" w:type="dxa"/>
            <w:vMerge/>
            <w:tcBorders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6DD9E" w14:textId="77777777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4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0C525" w14:textId="2A337BFD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Paroxetine</w:t>
            </w:r>
          </w:p>
        </w:tc>
        <w:tc>
          <w:tcPr>
            <w:tcW w:w="2982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818F8" w14:textId="6E704E9F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40 mg once daily (1 tab)</w:t>
            </w:r>
          </w:p>
        </w:tc>
        <w:tc>
          <w:tcPr>
            <w:tcW w:w="2415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4B2DE19" w14:textId="0C7149C7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Antidepressant</w:t>
            </w:r>
          </w:p>
        </w:tc>
      </w:tr>
      <w:tr w:rsidR="00667560" w:rsidRPr="00842FFB" w14:paraId="2F11B43D" w14:textId="05074887" w:rsidTr="005A3FEA">
        <w:trPr>
          <w:trHeight w:val="383"/>
          <w:jc w:val="center"/>
        </w:trPr>
        <w:tc>
          <w:tcPr>
            <w:tcW w:w="1847" w:type="dxa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87A0E" w14:textId="543C1BE9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19</w:t>
            </w:r>
          </w:p>
        </w:tc>
        <w:tc>
          <w:tcPr>
            <w:tcW w:w="2542" w:type="dxa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F477A" w14:textId="25755F3E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tcBorders>
              <w:top w:val="dashSmallGap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5C55F" w14:textId="0BAE2B3D" w:rsidR="00667560" w:rsidRPr="00842FFB" w:rsidRDefault="00667560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tcBorders>
              <w:top w:val="dashSmallGap" w:sz="4" w:space="0" w:color="000000"/>
            </w:tcBorders>
            <w:vAlign w:val="center"/>
          </w:tcPr>
          <w:p w14:paraId="03760E5B" w14:textId="76D98EF6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600D5940" w14:textId="63116C15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AEF3C" w14:textId="7E464FB6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20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89A99" w14:textId="2989B1D5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FDC90" w14:textId="33BD7F67" w:rsidR="00667560" w:rsidRPr="00842FFB" w:rsidRDefault="00667560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2E6C5638" w14:textId="134E68B5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70BD44E9" w14:textId="0D346E1A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265F1" w14:textId="7FA1E870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21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D7CDC" w14:textId="73909DD0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BC124" w14:textId="07CD6DC2" w:rsidR="00667560" w:rsidRPr="00842FFB" w:rsidRDefault="00667560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2F708110" w14:textId="4213AC9D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  <w:tr w:rsidR="00667560" w:rsidRPr="00842FFB" w14:paraId="5D752B44" w14:textId="0A13FD56" w:rsidTr="005A3FEA">
        <w:trPr>
          <w:trHeight w:val="383"/>
          <w:jc w:val="center"/>
        </w:trPr>
        <w:tc>
          <w:tcPr>
            <w:tcW w:w="18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FF523" w14:textId="417BE129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HD022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C0BEA" w14:textId="2CFAAA4B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N/T</w:t>
            </w:r>
          </w:p>
        </w:tc>
        <w:tc>
          <w:tcPr>
            <w:tcW w:w="29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205CB" w14:textId="6EF86F0F" w:rsidR="00667560" w:rsidRPr="00842FFB" w:rsidRDefault="00667560" w:rsidP="005A3FE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  <w:tc>
          <w:tcPr>
            <w:tcW w:w="2415" w:type="dxa"/>
            <w:vAlign w:val="center"/>
          </w:tcPr>
          <w:p w14:paraId="3BEA7A66" w14:textId="07D1DA1B" w:rsidR="00667560" w:rsidRPr="00842FFB" w:rsidRDefault="00667560" w:rsidP="005A3FEA">
            <w:pPr>
              <w:spacing w:line="480" w:lineRule="auto"/>
              <w:jc w:val="center"/>
              <w:rPr>
                <w:lang w:val="en-US"/>
              </w:rPr>
            </w:pPr>
            <w:r w:rsidRPr="00842FFB">
              <w:rPr>
                <w:lang w:val="en-US"/>
              </w:rPr>
              <w:t>--</w:t>
            </w:r>
          </w:p>
        </w:tc>
      </w:tr>
    </w:tbl>
    <w:p w14:paraId="6030271E" w14:textId="77777777" w:rsidR="009D5EB0" w:rsidRPr="00842FFB" w:rsidRDefault="009D5EB0">
      <w:pPr>
        <w:rPr>
          <w:lang w:val="en-US"/>
        </w:rPr>
      </w:pPr>
    </w:p>
    <w:sectPr w:rsidR="009D5EB0" w:rsidRPr="00842FFB" w:rsidSect="002C2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F49"/>
    <w:rsid w:val="00176773"/>
    <w:rsid w:val="001B2EE9"/>
    <w:rsid w:val="00263DE1"/>
    <w:rsid w:val="002C2685"/>
    <w:rsid w:val="003155DB"/>
    <w:rsid w:val="00316217"/>
    <w:rsid w:val="003F2A12"/>
    <w:rsid w:val="004062AC"/>
    <w:rsid w:val="004526CB"/>
    <w:rsid w:val="00465902"/>
    <w:rsid w:val="005A3FEA"/>
    <w:rsid w:val="005F29CE"/>
    <w:rsid w:val="00617E18"/>
    <w:rsid w:val="00667560"/>
    <w:rsid w:val="007607D7"/>
    <w:rsid w:val="00842FFB"/>
    <w:rsid w:val="009C7F49"/>
    <w:rsid w:val="009D5EB0"/>
    <w:rsid w:val="00AA285B"/>
    <w:rsid w:val="00AD2C83"/>
    <w:rsid w:val="00B0749F"/>
    <w:rsid w:val="00B17163"/>
    <w:rsid w:val="00B55EB8"/>
    <w:rsid w:val="00B73C0A"/>
    <w:rsid w:val="00C0553B"/>
    <w:rsid w:val="00CA7332"/>
    <w:rsid w:val="00CB467E"/>
    <w:rsid w:val="00CE5C1F"/>
    <w:rsid w:val="00DD7AE8"/>
    <w:rsid w:val="00E5515C"/>
    <w:rsid w:val="00F044F6"/>
    <w:rsid w:val="00F138F9"/>
    <w:rsid w:val="00F31E35"/>
    <w:rsid w:val="00F7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D879A"/>
  <w15:chartTrackingRefBased/>
  <w15:docId w15:val="{C2F386B7-3DF7-9A46-9F0A-7C7D5AC0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F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AMIREZ GARCIA</dc:creator>
  <cp:keywords/>
  <dc:description/>
  <cp:lastModifiedBy>GABRIEL RAMIREZ GARCIA</cp:lastModifiedBy>
  <cp:revision>8</cp:revision>
  <dcterms:created xsi:type="dcterms:W3CDTF">2021-12-07T04:12:00Z</dcterms:created>
  <dcterms:modified xsi:type="dcterms:W3CDTF">2021-12-23T19:07:00Z</dcterms:modified>
</cp:coreProperties>
</file>